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EB6074" w14:textId="48E0D5F1" w:rsidR="005022E5" w:rsidRPr="00B3306E" w:rsidRDefault="000D0359" w:rsidP="0050169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upporting Information</w:t>
      </w:r>
      <w:r w:rsidR="00FB5B17">
        <w:rPr>
          <w:rFonts w:ascii="Arial" w:hAnsi="Arial" w:cs="Arial"/>
          <w:b/>
        </w:rPr>
        <w:t xml:space="preserve">: </w:t>
      </w:r>
      <w:r w:rsidR="00FB5B17" w:rsidRPr="00FB5B17">
        <w:rPr>
          <w:rFonts w:ascii="Arial" w:hAnsi="Arial" w:cs="Arial"/>
          <w:b/>
        </w:rPr>
        <w:t>Confidence intervals for within population fixation.</w:t>
      </w:r>
      <w:bookmarkStart w:id="0" w:name="_GoBack"/>
      <w:bookmarkEnd w:id="0"/>
      <w:r w:rsidR="00B3306E" w:rsidRPr="00B3306E">
        <w:rPr>
          <w:rFonts w:ascii="Arial" w:hAnsi="Arial" w:cs="Arial"/>
        </w:rPr>
        <w:t xml:space="preserve"> 95% confidence intervals about mean F</w:t>
      </w:r>
      <w:r w:rsidR="00B3306E" w:rsidRPr="00B3306E">
        <w:rPr>
          <w:rFonts w:ascii="Arial" w:hAnsi="Arial" w:cs="Arial"/>
          <w:vertAlign w:val="subscript"/>
        </w:rPr>
        <w:t>IS</w:t>
      </w:r>
      <w:r w:rsidR="00B3306E" w:rsidRPr="00B3306E">
        <w:rPr>
          <w:rFonts w:ascii="Arial" w:hAnsi="Arial" w:cs="Arial"/>
        </w:rPr>
        <w:t xml:space="preserve"> wi</w:t>
      </w:r>
      <w:r>
        <w:rPr>
          <w:rFonts w:ascii="Arial" w:hAnsi="Arial" w:cs="Arial"/>
        </w:rPr>
        <w:t>thin each population and year is</w:t>
      </w:r>
      <w:r w:rsidR="00B3306E" w:rsidRPr="00B3306E">
        <w:rPr>
          <w:rFonts w:ascii="Arial" w:hAnsi="Arial" w:cs="Arial"/>
        </w:rPr>
        <w:t xml:space="preserve"> estimated by 1,000 bootstrap replications. </w:t>
      </w:r>
    </w:p>
    <w:tbl>
      <w:tblPr>
        <w:tblW w:w="603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720"/>
        <w:gridCol w:w="900"/>
        <w:gridCol w:w="1530"/>
        <w:gridCol w:w="1530"/>
      </w:tblGrid>
      <w:tr w:rsidR="009F1C0A" w:rsidRPr="00B3306E" w14:paraId="3C17EB17" w14:textId="77777777" w:rsidTr="009F1C0A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E00CFF" w14:textId="77777777" w:rsidR="009F1C0A" w:rsidRPr="00B3306E" w:rsidRDefault="009F1C0A" w:rsidP="00B330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30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95F57B9" w14:textId="77777777" w:rsidR="009F1C0A" w:rsidRPr="00B3306E" w:rsidRDefault="009F1C0A" w:rsidP="00B330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30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00" w:type="dxa"/>
            <w:vAlign w:val="bottom"/>
          </w:tcPr>
          <w:p w14:paraId="443C7B32" w14:textId="1E961D6A" w:rsidR="009F1C0A" w:rsidRPr="00B3306E" w:rsidRDefault="009F1C0A" w:rsidP="00B330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30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9B519D1" w14:textId="799780FE" w:rsidR="009F1C0A" w:rsidRPr="00B3306E" w:rsidRDefault="009F1C0A" w:rsidP="00B330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30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0C4E1D2" w14:textId="77777777" w:rsidR="009F1C0A" w:rsidRPr="00B3306E" w:rsidRDefault="009F1C0A" w:rsidP="00B330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30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pper Bound</w:t>
            </w:r>
          </w:p>
        </w:tc>
      </w:tr>
      <w:tr w:rsidR="009F1C0A" w:rsidRPr="00B3306E" w14:paraId="7C9F483F" w14:textId="77777777" w:rsidTr="009F1C0A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A294DD" w14:textId="77777777" w:rsidR="009F1C0A" w:rsidRPr="00B3306E" w:rsidRDefault="009F1C0A" w:rsidP="00B330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30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35D561" w14:textId="77777777" w:rsidR="009F1C0A" w:rsidRPr="00B3306E" w:rsidRDefault="009F1C0A" w:rsidP="00B330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30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900" w:type="dxa"/>
            <w:vAlign w:val="bottom"/>
          </w:tcPr>
          <w:p w14:paraId="76F77595" w14:textId="7FF32520" w:rsidR="009F1C0A" w:rsidRPr="00B3306E" w:rsidRDefault="009F1C0A" w:rsidP="00B3306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3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0479DB7" w14:textId="5F4F0ECB" w:rsidR="009F1C0A" w:rsidRPr="00B3306E" w:rsidRDefault="009F1C0A" w:rsidP="00B3306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3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C087C8F" w14:textId="77777777" w:rsidR="009F1C0A" w:rsidRPr="00B3306E" w:rsidRDefault="009F1C0A" w:rsidP="00B3306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3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4</w:t>
            </w:r>
          </w:p>
        </w:tc>
      </w:tr>
      <w:tr w:rsidR="009F1C0A" w:rsidRPr="00B3306E" w14:paraId="1D7992F8" w14:textId="77777777" w:rsidTr="009F1C0A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A391FA" w14:textId="77777777" w:rsidR="009F1C0A" w:rsidRPr="00B3306E" w:rsidRDefault="009F1C0A" w:rsidP="00B330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30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23C550" w14:textId="77777777" w:rsidR="009F1C0A" w:rsidRPr="00B3306E" w:rsidRDefault="009F1C0A" w:rsidP="00B330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30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00" w:type="dxa"/>
            <w:vAlign w:val="bottom"/>
          </w:tcPr>
          <w:p w14:paraId="1904BBC9" w14:textId="2DE4309E" w:rsidR="009F1C0A" w:rsidRPr="00B3306E" w:rsidRDefault="009F1C0A" w:rsidP="00B3306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3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A556F52" w14:textId="0E66CE4B" w:rsidR="009F1C0A" w:rsidRPr="00B3306E" w:rsidRDefault="009F1C0A" w:rsidP="00B3306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3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325F29" w14:textId="77777777" w:rsidR="009F1C0A" w:rsidRPr="00B3306E" w:rsidRDefault="009F1C0A" w:rsidP="00B3306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3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7</w:t>
            </w:r>
          </w:p>
        </w:tc>
      </w:tr>
      <w:tr w:rsidR="009F1C0A" w:rsidRPr="00B3306E" w14:paraId="59D619C7" w14:textId="77777777" w:rsidTr="009F1C0A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07FD4C" w14:textId="77777777" w:rsidR="009F1C0A" w:rsidRPr="00B3306E" w:rsidRDefault="009F1C0A" w:rsidP="00B330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330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rb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98D3835" w14:textId="77777777" w:rsidR="009F1C0A" w:rsidRPr="00B3306E" w:rsidRDefault="009F1C0A" w:rsidP="00B330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30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900" w:type="dxa"/>
            <w:vAlign w:val="bottom"/>
          </w:tcPr>
          <w:p w14:paraId="7E29C516" w14:textId="2629D7C5" w:rsidR="009F1C0A" w:rsidRPr="00B3306E" w:rsidRDefault="009F1C0A" w:rsidP="00B3306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3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9B21CCC" w14:textId="65A4CBC2" w:rsidR="009F1C0A" w:rsidRPr="00B3306E" w:rsidRDefault="009F1C0A" w:rsidP="00B3306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3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E68140D" w14:textId="77777777" w:rsidR="009F1C0A" w:rsidRPr="00B3306E" w:rsidRDefault="009F1C0A" w:rsidP="00B3306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3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3</w:t>
            </w:r>
          </w:p>
        </w:tc>
      </w:tr>
      <w:tr w:rsidR="009F1C0A" w:rsidRPr="00B3306E" w14:paraId="5CF7F94E" w14:textId="77777777" w:rsidTr="009F1C0A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A7C615" w14:textId="77777777" w:rsidR="009F1C0A" w:rsidRPr="00B3306E" w:rsidRDefault="009F1C0A" w:rsidP="00B330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330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rb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66BE7E" w14:textId="77777777" w:rsidR="009F1C0A" w:rsidRPr="00B3306E" w:rsidRDefault="009F1C0A" w:rsidP="00B330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30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00" w:type="dxa"/>
            <w:vAlign w:val="bottom"/>
          </w:tcPr>
          <w:p w14:paraId="3D142703" w14:textId="2E476726" w:rsidR="009F1C0A" w:rsidRPr="00B3306E" w:rsidRDefault="009F1C0A" w:rsidP="00B3306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3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0A6975A" w14:textId="237AE79D" w:rsidR="009F1C0A" w:rsidRPr="00B3306E" w:rsidRDefault="009F1C0A" w:rsidP="00B3306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3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B52FCF" w14:textId="77777777" w:rsidR="009F1C0A" w:rsidRPr="00B3306E" w:rsidRDefault="009F1C0A" w:rsidP="00B3306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30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9</w:t>
            </w:r>
          </w:p>
        </w:tc>
      </w:tr>
    </w:tbl>
    <w:p w14:paraId="30240EC3" w14:textId="77777777" w:rsidR="00B3306E" w:rsidRDefault="00B3306E"/>
    <w:p w14:paraId="7F6F308A" w14:textId="77777777" w:rsidR="009F1C0A" w:rsidRPr="00B3306E" w:rsidRDefault="009F1C0A"/>
    <w:sectPr w:rsidR="009F1C0A" w:rsidRPr="00B3306E" w:rsidSect="005022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06E"/>
    <w:rsid w:val="000D0359"/>
    <w:rsid w:val="00501691"/>
    <w:rsid w:val="005022E5"/>
    <w:rsid w:val="009F1C0A"/>
    <w:rsid w:val="00B3306E"/>
    <w:rsid w:val="00ED4A96"/>
    <w:rsid w:val="00FB5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4529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579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2</Words>
  <Characters>302</Characters>
  <Application>Microsoft Macintosh Word</Application>
  <DocSecurity>0</DocSecurity>
  <Lines>2</Lines>
  <Paragraphs>1</Paragraphs>
  <ScaleCrop>false</ScaleCrop>
  <Company>American Museum of Natural History</Company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elt</dc:creator>
  <cp:keywords/>
  <dc:description/>
  <cp:lastModifiedBy>Rachel Welt</cp:lastModifiedBy>
  <cp:revision>6</cp:revision>
  <dcterms:created xsi:type="dcterms:W3CDTF">2015-03-07T16:27:00Z</dcterms:created>
  <dcterms:modified xsi:type="dcterms:W3CDTF">2015-03-09T12:22:00Z</dcterms:modified>
</cp:coreProperties>
</file>